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0DD3" w:rsidRPr="00FB68A9" w:rsidRDefault="00A60DD3">
      <w:pPr>
        <w:rPr>
          <w:rFonts w:ascii="Times New Roman" w:hAnsi="Times New Roman" w:cs="Times New Roman"/>
          <w:sz w:val="24"/>
          <w:szCs w:val="24"/>
        </w:rPr>
      </w:pPr>
      <w:r w:rsidRPr="00FB68A9">
        <w:rPr>
          <w:rFonts w:ascii="Times New Roman" w:hAnsi="Times New Roman" w:cs="Times New Roman"/>
          <w:sz w:val="24"/>
          <w:szCs w:val="24"/>
        </w:rPr>
        <w:t>Supplementary File 1: Measurements for brain linear metrics performed on cranial ultrasound at term equivalence age along with plane of measurement</w:t>
      </w:r>
    </w:p>
    <w:tbl>
      <w:tblPr>
        <w:tblStyle w:val="TableGrid"/>
        <w:tblW w:w="9072" w:type="dxa"/>
        <w:tblInd w:w="-5" w:type="dxa"/>
        <w:tblLayout w:type="fixed"/>
        <w:tblLook w:val="06A0" w:firstRow="1" w:lastRow="0" w:firstColumn="1" w:lastColumn="0" w:noHBand="1" w:noVBand="1"/>
      </w:tblPr>
      <w:tblGrid>
        <w:gridCol w:w="567"/>
        <w:gridCol w:w="1985"/>
        <w:gridCol w:w="6520"/>
      </w:tblGrid>
      <w:tr w:rsidR="00A60DD3" w:rsidRPr="00996DDB" w:rsidTr="00996DDB">
        <w:trPr>
          <w:trHeight w:val="300"/>
        </w:trPr>
        <w:tc>
          <w:tcPr>
            <w:tcW w:w="567" w:type="dxa"/>
          </w:tcPr>
          <w:p w:rsidR="00A60DD3" w:rsidRPr="00996DDB" w:rsidRDefault="00A60DD3" w:rsidP="00DA054B"/>
        </w:tc>
        <w:tc>
          <w:tcPr>
            <w:tcW w:w="1985" w:type="dxa"/>
          </w:tcPr>
          <w:p w:rsidR="00A60DD3" w:rsidRPr="00996DDB" w:rsidRDefault="00A60DD3" w:rsidP="00DA054B">
            <w:pPr>
              <w:rPr>
                <w:b/>
                <w:bCs/>
              </w:rPr>
            </w:pPr>
            <w:r w:rsidRPr="00996DDB">
              <w:rPr>
                <w:b/>
                <w:bCs/>
              </w:rPr>
              <w:t xml:space="preserve">Cerebral structure </w:t>
            </w:r>
          </w:p>
          <w:p w:rsidR="00A60DD3" w:rsidRPr="00996DDB" w:rsidRDefault="00A60DD3" w:rsidP="00DA054B">
            <w:pPr>
              <w:rPr>
                <w:b/>
                <w:bCs/>
              </w:rPr>
            </w:pPr>
            <w:r w:rsidRPr="00996DDB">
              <w:rPr>
                <w:b/>
                <w:bCs/>
              </w:rPr>
              <w:t>(</w:t>
            </w:r>
            <w:r w:rsidRPr="00996DDB">
              <w:rPr>
                <w:b/>
                <w:bCs/>
                <w:i/>
                <w:iCs/>
              </w:rPr>
              <w:t>Plane for measurement</w:t>
            </w:r>
            <w:r w:rsidRPr="00996DDB">
              <w:rPr>
                <w:b/>
                <w:bCs/>
              </w:rPr>
              <w:t>)</w:t>
            </w:r>
          </w:p>
        </w:tc>
        <w:tc>
          <w:tcPr>
            <w:tcW w:w="6520" w:type="dxa"/>
          </w:tcPr>
          <w:p w:rsidR="00A60DD3" w:rsidRPr="00996DDB" w:rsidRDefault="00A60DD3" w:rsidP="00DA054B">
            <w:pPr>
              <w:rPr>
                <w:b/>
                <w:bCs/>
              </w:rPr>
            </w:pPr>
            <w:r w:rsidRPr="00996DDB">
              <w:rPr>
                <w:b/>
                <w:bCs/>
              </w:rPr>
              <w:t xml:space="preserve">Measurements </w:t>
            </w:r>
          </w:p>
        </w:tc>
      </w:tr>
      <w:tr w:rsidR="00A60DD3" w:rsidRPr="00996DDB" w:rsidTr="00996DDB">
        <w:trPr>
          <w:trHeight w:val="300"/>
        </w:trPr>
        <w:tc>
          <w:tcPr>
            <w:tcW w:w="9072" w:type="dxa"/>
            <w:gridSpan w:val="3"/>
            <w:shd w:val="clear" w:color="auto" w:fill="D0CECE" w:themeFill="background2" w:themeFillShade="E6"/>
          </w:tcPr>
          <w:p w:rsidR="00A60DD3" w:rsidRPr="00996DDB" w:rsidRDefault="00A60DD3" w:rsidP="00DA054B">
            <w:r w:rsidRPr="00996DDB">
              <w:t>Cerebrum</w:t>
            </w:r>
          </w:p>
        </w:tc>
      </w:tr>
      <w:tr w:rsidR="00A60DD3" w:rsidRPr="00996DDB" w:rsidTr="00996DDB">
        <w:trPr>
          <w:trHeight w:val="300"/>
        </w:trPr>
        <w:tc>
          <w:tcPr>
            <w:tcW w:w="567" w:type="dxa"/>
          </w:tcPr>
          <w:p w:rsidR="00A60DD3" w:rsidRPr="00996DDB" w:rsidRDefault="00A60DD3" w:rsidP="00DA054B">
            <w:r w:rsidRPr="00996DDB">
              <w:t>1</w:t>
            </w:r>
          </w:p>
        </w:tc>
        <w:tc>
          <w:tcPr>
            <w:tcW w:w="1985" w:type="dxa"/>
          </w:tcPr>
          <w:p w:rsidR="00A60DD3" w:rsidRPr="00996DDB" w:rsidRDefault="00A60DD3" w:rsidP="00DA054B">
            <w:pPr>
              <w:rPr>
                <w:rFonts w:ascii="Calibri" w:eastAsia="Calibri" w:hAnsi="Calibri" w:cs="Calibri"/>
              </w:rPr>
            </w:pPr>
            <w:r w:rsidRPr="00996DDB">
              <w:rPr>
                <w:rFonts w:ascii="Calibri" w:eastAsia="Calibri" w:hAnsi="Calibri" w:cs="Calibri"/>
              </w:rPr>
              <w:t>Biparietal diameter</w:t>
            </w:r>
          </w:p>
          <w:p w:rsidR="00A60DD3" w:rsidRPr="00996DDB" w:rsidRDefault="00A60DD3" w:rsidP="00DA054B">
            <w:pPr>
              <w:rPr>
                <w:rFonts w:ascii="Calibri" w:eastAsia="Calibri" w:hAnsi="Calibri" w:cs="Calibri"/>
              </w:rPr>
            </w:pPr>
            <w:r w:rsidRPr="00996DDB">
              <w:rPr>
                <w:rFonts w:ascii="Calibri" w:eastAsia="Calibri" w:hAnsi="Calibri" w:cs="Calibri"/>
              </w:rPr>
              <w:t>(</w:t>
            </w:r>
            <w:r w:rsidRPr="00996DDB">
              <w:rPr>
                <w:rFonts w:ascii="Calibri" w:eastAsia="Calibri" w:hAnsi="Calibri" w:cs="Calibri"/>
                <w:i/>
                <w:iCs/>
              </w:rPr>
              <w:t>Coronal</w:t>
            </w:r>
            <w:r w:rsidRPr="00996DDB">
              <w:rPr>
                <w:rFonts w:ascii="Calibri" w:eastAsia="Calibri" w:hAnsi="Calibri" w:cs="Calibri"/>
              </w:rPr>
              <w:t>)</w:t>
            </w:r>
          </w:p>
        </w:tc>
        <w:tc>
          <w:tcPr>
            <w:tcW w:w="6520" w:type="dxa"/>
          </w:tcPr>
          <w:p w:rsidR="00A60DD3" w:rsidRPr="00996DDB" w:rsidRDefault="00A60DD3" w:rsidP="00DA054B">
            <w:pPr>
              <w:rPr>
                <w:rFonts w:ascii="Calibri" w:eastAsia="Calibri" w:hAnsi="Calibri" w:cs="Calibri"/>
              </w:rPr>
            </w:pPr>
            <w:r w:rsidRPr="00996DDB">
              <w:rPr>
                <w:rFonts w:ascii="Calibri" w:eastAsia="Calibri" w:hAnsi="Calibri" w:cs="Calibri"/>
                <w:color w:val="111111"/>
              </w:rPr>
              <w:t>The maximum diameter in the transverse plane at the level of the parietal eminences.</w:t>
            </w:r>
          </w:p>
        </w:tc>
      </w:tr>
      <w:tr w:rsidR="00A60DD3" w:rsidRPr="00996DDB" w:rsidTr="00996DDB">
        <w:trPr>
          <w:trHeight w:val="300"/>
        </w:trPr>
        <w:tc>
          <w:tcPr>
            <w:tcW w:w="9072" w:type="dxa"/>
            <w:gridSpan w:val="3"/>
            <w:shd w:val="clear" w:color="auto" w:fill="D0CECE" w:themeFill="background2" w:themeFillShade="E6"/>
          </w:tcPr>
          <w:p w:rsidR="00A60DD3" w:rsidRPr="00996DDB" w:rsidRDefault="00A60DD3" w:rsidP="00DA054B">
            <w:r w:rsidRPr="00996DDB">
              <w:t>Cerebral white matter</w:t>
            </w:r>
          </w:p>
        </w:tc>
      </w:tr>
      <w:tr w:rsidR="00A60DD3" w:rsidRPr="00996DDB" w:rsidTr="00996DDB">
        <w:trPr>
          <w:trHeight w:val="300"/>
        </w:trPr>
        <w:tc>
          <w:tcPr>
            <w:tcW w:w="567" w:type="dxa"/>
          </w:tcPr>
          <w:p w:rsidR="00A60DD3" w:rsidRPr="00996DDB" w:rsidRDefault="00A60DD3" w:rsidP="00DA054B">
            <w:r w:rsidRPr="00996DDB">
              <w:t>2</w:t>
            </w:r>
          </w:p>
        </w:tc>
        <w:tc>
          <w:tcPr>
            <w:tcW w:w="1985" w:type="dxa"/>
          </w:tcPr>
          <w:p w:rsidR="00A60DD3" w:rsidRPr="00996DDB" w:rsidRDefault="00A60DD3" w:rsidP="00DA054B">
            <w:r w:rsidRPr="00996DDB">
              <w:rPr>
                <w:bCs/>
              </w:rPr>
              <w:t>Corpus-callosum length</w:t>
            </w:r>
          </w:p>
          <w:p w:rsidR="00A60DD3" w:rsidRPr="00996DDB" w:rsidRDefault="00A60DD3" w:rsidP="00DA054B">
            <w:r w:rsidRPr="00996DDB">
              <w:t>(</w:t>
            </w:r>
            <w:r w:rsidRPr="00996DDB">
              <w:rPr>
                <w:i/>
                <w:iCs/>
              </w:rPr>
              <w:t>Mid-sagittal</w:t>
            </w:r>
            <w:r w:rsidRPr="00996DDB">
              <w:t>)</w:t>
            </w:r>
          </w:p>
        </w:tc>
        <w:tc>
          <w:tcPr>
            <w:tcW w:w="6520" w:type="dxa"/>
          </w:tcPr>
          <w:p w:rsidR="00A60DD3" w:rsidRPr="00996DDB" w:rsidRDefault="00A60DD3" w:rsidP="00DA054B">
            <w:r w:rsidRPr="00996DDB">
              <w:t xml:space="preserve">The distance between the genu and </w:t>
            </w:r>
            <w:proofErr w:type="spellStart"/>
            <w:r w:rsidRPr="00996DDB">
              <w:t>splenium</w:t>
            </w:r>
            <w:proofErr w:type="spellEnd"/>
            <w:r w:rsidRPr="00996DDB">
              <w:t xml:space="preserve"> of the corpus callosum</w:t>
            </w:r>
          </w:p>
        </w:tc>
        <w:bookmarkStart w:id="0" w:name="_GoBack"/>
        <w:bookmarkEnd w:id="0"/>
      </w:tr>
      <w:tr w:rsidR="00A60DD3" w:rsidRPr="00996DDB" w:rsidTr="00996DDB">
        <w:trPr>
          <w:trHeight w:val="300"/>
        </w:trPr>
        <w:tc>
          <w:tcPr>
            <w:tcW w:w="567" w:type="dxa"/>
          </w:tcPr>
          <w:p w:rsidR="00A60DD3" w:rsidRPr="00996DDB" w:rsidRDefault="00A60DD3" w:rsidP="00DA054B">
            <w:r w:rsidRPr="00996DDB">
              <w:t>3</w:t>
            </w:r>
          </w:p>
        </w:tc>
        <w:tc>
          <w:tcPr>
            <w:tcW w:w="1985" w:type="dxa"/>
          </w:tcPr>
          <w:p w:rsidR="00A60DD3" w:rsidRPr="00996DDB" w:rsidRDefault="00A60DD3" w:rsidP="00DA054B">
            <w:r w:rsidRPr="00996DDB">
              <w:rPr>
                <w:bCs/>
              </w:rPr>
              <w:t>Corpus-callosum-</w:t>
            </w:r>
            <w:proofErr w:type="spellStart"/>
            <w:r w:rsidRPr="00996DDB">
              <w:rPr>
                <w:bCs/>
              </w:rPr>
              <w:t>fastigial</w:t>
            </w:r>
            <w:proofErr w:type="spellEnd"/>
            <w:r w:rsidRPr="00996DDB">
              <w:rPr>
                <w:bCs/>
              </w:rPr>
              <w:t xml:space="preserve"> distance</w:t>
            </w:r>
          </w:p>
          <w:p w:rsidR="00A60DD3" w:rsidRPr="00996DDB" w:rsidRDefault="00A60DD3" w:rsidP="00DA054B">
            <w:r w:rsidRPr="00996DDB">
              <w:t>(</w:t>
            </w:r>
            <w:r w:rsidRPr="00996DDB">
              <w:rPr>
                <w:i/>
                <w:iCs/>
              </w:rPr>
              <w:t>Mid-sagitta</w:t>
            </w:r>
            <w:r w:rsidRPr="00996DDB">
              <w:t>l)</w:t>
            </w:r>
          </w:p>
        </w:tc>
        <w:tc>
          <w:tcPr>
            <w:tcW w:w="6520" w:type="dxa"/>
          </w:tcPr>
          <w:p w:rsidR="00A60DD3" w:rsidRPr="00996DDB" w:rsidRDefault="00A60DD3" w:rsidP="00DA054B">
            <w:r w:rsidRPr="00996DDB">
              <w:rPr>
                <w:rFonts w:ascii="Calibri" w:eastAsia="Calibri" w:hAnsi="Calibri" w:cs="Calibri"/>
              </w:rPr>
              <w:t xml:space="preserve">The length between the genu of the corpus callosum and the </w:t>
            </w:r>
            <w:proofErr w:type="spellStart"/>
            <w:r w:rsidRPr="00996DDB">
              <w:rPr>
                <w:rFonts w:ascii="Calibri" w:eastAsia="Calibri" w:hAnsi="Calibri" w:cs="Calibri"/>
              </w:rPr>
              <w:t>fastigium</w:t>
            </w:r>
            <w:proofErr w:type="spellEnd"/>
            <w:r w:rsidRPr="00996DDB">
              <w:rPr>
                <w:rFonts w:ascii="Calibri" w:eastAsia="Calibri" w:hAnsi="Calibri" w:cs="Calibri"/>
              </w:rPr>
              <w:t xml:space="preserve"> (roof of the fourth ventricle)</w:t>
            </w:r>
          </w:p>
        </w:tc>
      </w:tr>
      <w:tr w:rsidR="00A60DD3" w:rsidRPr="00996DDB" w:rsidTr="00996DDB">
        <w:trPr>
          <w:trHeight w:val="300"/>
        </w:trPr>
        <w:tc>
          <w:tcPr>
            <w:tcW w:w="9072" w:type="dxa"/>
            <w:gridSpan w:val="3"/>
            <w:shd w:val="clear" w:color="auto" w:fill="D0CECE" w:themeFill="background2" w:themeFillShade="E6"/>
          </w:tcPr>
          <w:p w:rsidR="00A60DD3" w:rsidRPr="00996DDB" w:rsidRDefault="00A60DD3" w:rsidP="00DA054B">
            <w:r w:rsidRPr="00996DDB">
              <w:t>Deep grey matter</w:t>
            </w:r>
          </w:p>
        </w:tc>
      </w:tr>
      <w:tr w:rsidR="00A60DD3" w:rsidRPr="00996DDB" w:rsidTr="00996DDB">
        <w:trPr>
          <w:trHeight w:val="300"/>
        </w:trPr>
        <w:tc>
          <w:tcPr>
            <w:tcW w:w="567" w:type="dxa"/>
          </w:tcPr>
          <w:p w:rsidR="00A60DD3" w:rsidRPr="00996DDB" w:rsidRDefault="00A60DD3" w:rsidP="00DA054B">
            <w:r w:rsidRPr="00996DDB">
              <w:t>4</w:t>
            </w:r>
          </w:p>
        </w:tc>
        <w:tc>
          <w:tcPr>
            <w:tcW w:w="1985" w:type="dxa"/>
          </w:tcPr>
          <w:p w:rsidR="00A60DD3" w:rsidRPr="00996DDB" w:rsidRDefault="00A60DD3" w:rsidP="00DA054B">
            <w:r w:rsidRPr="00996DDB">
              <w:t xml:space="preserve">Basal ganglia width </w:t>
            </w:r>
          </w:p>
          <w:p w:rsidR="00A60DD3" w:rsidRPr="00996DDB" w:rsidRDefault="00A60DD3" w:rsidP="00DA054B">
            <w:pPr>
              <w:rPr>
                <w:i/>
                <w:iCs/>
              </w:rPr>
            </w:pPr>
            <w:r w:rsidRPr="00996DDB">
              <w:rPr>
                <w:i/>
                <w:iCs/>
              </w:rPr>
              <w:t>(Coronal)</w:t>
            </w:r>
          </w:p>
        </w:tc>
        <w:tc>
          <w:tcPr>
            <w:tcW w:w="6520" w:type="dxa"/>
          </w:tcPr>
          <w:p w:rsidR="00A60DD3" w:rsidRPr="00996DDB" w:rsidRDefault="00A60DD3" w:rsidP="00A60DD3">
            <w:r w:rsidRPr="00996DDB">
              <w:rPr>
                <w:rFonts w:ascii="Calibri" w:eastAsia="Calibri" w:hAnsi="Calibri" w:cs="Calibri"/>
              </w:rPr>
              <w:t xml:space="preserve">The maximum distance between the most lateral border of the basal ganglia and the midline. The lateral border of the basal ganglia was identified as being more echogenic than the adjacent white matter. </w:t>
            </w:r>
          </w:p>
        </w:tc>
      </w:tr>
      <w:tr w:rsidR="00A60DD3" w:rsidRPr="00996DDB" w:rsidTr="00996DDB">
        <w:trPr>
          <w:trHeight w:val="300"/>
        </w:trPr>
        <w:tc>
          <w:tcPr>
            <w:tcW w:w="567" w:type="dxa"/>
          </w:tcPr>
          <w:p w:rsidR="00A60DD3" w:rsidRPr="00996DDB" w:rsidRDefault="00A2335B" w:rsidP="00DA054B">
            <w:r w:rsidRPr="00996DDB">
              <w:t>5</w:t>
            </w:r>
          </w:p>
        </w:tc>
        <w:tc>
          <w:tcPr>
            <w:tcW w:w="1985" w:type="dxa"/>
          </w:tcPr>
          <w:p w:rsidR="00A60DD3" w:rsidRPr="00996DDB" w:rsidRDefault="00A60DD3" w:rsidP="00DA054B">
            <w:r w:rsidRPr="00996DDB">
              <w:t xml:space="preserve">Caudate head width </w:t>
            </w:r>
          </w:p>
          <w:p w:rsidR="00A60DD3" w:rsidRPr="00996DDB" w:rsidRDefault="00A60DD3" w:rsidP="00DA054B">
            <w:r w:rsidRPr="00996DDB">
              <w:rPr>
                <w:i/>
                <w:iCs/>
              </w:rPr>
              <w:t>(Mid-coronal</w:t>
            </w:r>
            <w:r w:rsidRPr="00996DDB">
              <w:t>)</w:t>
            </w:r>
          </w:p>
        </w:tc>
        <w:tc>
          <w:tcPr>
            <w:tcW w:w="6520" w:type="dxa"/>
          </w:tcPr>
          <w:p w:rsidR="00A60DD3" w:rsidRPr="00996DDB" w:rsidRDefault="00A60DD3" w:rsidP="00DA054B">
            <w:pPr>
              <w:rPr>
                <w:rFonts w:ascii="Calibri" w:eastAsia="Calibri" w:hAnsi="Calibri" w:cs="Calibri"/>
              </w:rPr>
            </w:pPr>
            <w:r w:rsidRPr="00996DDB">
              <w:rPr>
                <w:rFonts w:ascii="Calibri" w:eastAsia="Calibri" w:hAnsi="Calibri" w:cs="Calibri"/>
              </w:rPr>
              <w:t>Measured at right angles to a line that runs from its upper outer corner to the inner lower corner and the maximum distance between the ventricular wall and the lower margin of the caudate head that runs adjacent to the anterior limb of the internal capsule</w:t>
            </w:r>
          </w:p>
        </w:tc>
      </w:tr>
      <w:tr w:rsidR="00A60DD3" w:rsidRPr="00996DDB" w:rsidTr="00996DDB">
        <w:trPr>
          <w:trHeight w:val="300"/>
        </w:trPr>
        <w:tc>
          <w:tcPr>
            <w:tcW w:w="9072" w:type="dxa"/>
            <w:gridSpan w:val="3"/>
            <w:shd w:val="clear" w:color="auto" w:fill="D0CECE" w:themeFill="background2" w:themeFillShade="E6"/>
          </w:tcPr>
          <w:p w:rsidR="00A60DD3" w:rsidRPr="00996DDB" w:rsidRDefault="00A60DD3" w:rsidP="00DA054B">
            <w:r w:rsidRPr="00996DDB">
              <w:t>Cerebellum</w:t>
            </w:r>
          </w:p>
        </w:tc>
      </w:tr>
      <w:tr w:rsidR="00A60DD3" w:rsidRPr="00996DDB" w:rsidTr="00996DDB">
        <w:trPr>
          <w:trHeight w:val="300"/>
        </w:trPr>
        <w:tc>
          <w:tcPr>
            <w:tcW w:w="567" w:type="dxa"/>
          </w:tcPr>
          <w:p w:rsidR="00A60DD3" w:rsidRPr="00996DDB" w:rsidRDefault="00A2335B" w:rsidP="00DA054B">
            <w:r w:rsidRPr="00996DDB">
              <w:t>6</w:t>
            </w:r>
          </w:p>
        </w:tc>
        <w:tc>
          <w:tcPr>
            <w:tcW w:w="1985" w:type="dxa"/>
          </w:tcPr>
          <w:p w:rsidR="00A60DD3" w:rsidRPr="00996DDB" w:rsidRDefault="00A60DD3" w:rsidP="00DA054B">
            <w:r w:rsidRPr="00996DDB">
              <w:t xml:space="preserve">Cerebellar </w:t>
            </w:r>
            <w:proofErr w:type="spellStart"/>
            <w:r w:rsidRPr="00996DDB">
              <w:t>vermis</w:t>
            </w:r>
            <w:proofErr w:type="spellEnd"/>
            <w:r w:rsidRPr="00996DDB">
              <w:t xml:space="preserve"> height</w:t>
            </w:r>
          </w:p>
          <w:p w:rsidR="00A60DD3" w:rsidRPr="00996DDB" w:rsidRDefault="00A60DD3" w:rsidP="00DA054B">
            <w:r w:rsidRPr="00996DDB">
              <w:t>(</w:t>
            </w:r>
            <w:r w:rsidRPr="00996DDB">
              <w:rPr>
                <w:i/>
                <w:iCs/>
              </w:rPr>
              <w:t>Mid-sagittal</w:t>
            </w:r>
            <w:r w:rsidRPr="00996DDB">
              <w:t>)</w:t>
            </w:r>
          </w:p>
        </w:tc>
        <w:tc>
          <w:tcPr>
            <w:tcW w:w="6520" w:type="dxa"/>
          </w:tcPr>
          <w:p w:rsidR="00A60DD3" w:rsidRPr="00996DDB" w:rsidRDefault="00A60DD3" w:rsidP="00DA054B">
            <w:r w:rsidRPr="00996DDB">
              <w:t xml:space="preserve">The distance between the upper and lower borders of the </w:t>
            </w:r>
            <w:proofErr w:type="spellStart"/>
            <w:r w:rsidRPr="00996DDB">
              <w:t>vermis</w:t>
            </w:r>
            <w:proofErr w:type="spellEnd"/>
          </w:p>
        </w:tc>
      </w:tr>
      <w:tr w:rsidR="00A60DD3" w:rsidRPr="00996DDB" w:rsidTr="00996DDB">
        <w:trPr>
          <w:trHeight w:val="300"/>
        </w:trPr>
        <w:tc>
          <w:tcPr>
            <w:tcW w:w="567" w:type="dxa"/>
          </w:tcPr>
          <w:p w:rsidR="00A60DD3" w:rsidRPr="00996DDB" w:rsidRDefault="00A2335B" w:rsidP="00DA054B">
            <w:r w:rsidRPr="00996DDB">
              <w:t>7</w:t>
            </w:r>
          </w:p>
        </w:tc>
        <w:tc>
          <w:tcPr>
            <w:tcW w:w="1985" w:type="dxa"/>
          </w:tcPr>
          <w:p w:rsidR="00A60DD3" w:rsidRPr="00996DDB" w:rsidRDefault="00A60DD3" w:rsidP="00DA054B">
            <w:r w:rsidRPr="00996DDB">
              <w:t>Transverse cerebellar diameter</w:t>
            </w:r>
          </w:p>
          <w:p w:rsidR="00A60DD3" w:rsidRPr="00996DDB" w:rsidRDefault="00A60DD3" w:rsidP="00DA054B">
            <w:r w:rsidRPr="00996DDB">
              <w:t>(</w:t>
            </w:r>
            <w:r w:rsidRPr="00996DDB">
              <w:rPr>
                <w:i/>
                <w:iCs/>
              </w:rPr>
              <w:t>Coronal</w:t>
            </w:r>
            <w:r w:rsidRPr="00996DDB">
              <w:t>)</w:t>
            </w:r>
          </w:p>
        </w:tc>
        <w:tc>
          <w:tcPr>
            <w:tcW w:w="6520" w:type="dxa"/>
          </w:tcPr>
          <w:p w:rsidR="00A60DD3" w:rsidRPr="00996DDB" w:rsidRDefault="00A60DD3" w:rsidP="00DA054B">
            <w:r w:rsidRPr="00996DDB">
              <w:t>The maximum horizontal distance between the lateral borders of the cerebellar hemispheres</w:t>
            </w:r>
          </w:p>
        </w:tc>
      </w:tr>
      <w:tr w:rsidR="00A60DD3" w:rsidRPr="00996DDB" w:rsidTr="00996DDB">
        <w:trPr>
          <w:trHeight w:val="300"/>
        </w:trPr>
        <w:tc>
          <w:tcPr>
            <w:tcW w:w="9072" w:type="dxa"/>
            <w:gridSpan w:val="3"/>
            <w:shd w:val="clear" w:color="auto" w:fill="D0CECE" w:themeFill="background2" w:themeFillShade="E6"/>
          </w:tcPr>
          <w:p w:rsidR="00A60DD3" w:rsidRPr="00996DDB" w:rsidRDefault="00A60DD3" w:rsidP="00DA054B">
            <w:r w:rsidRPr="00996DDB">
              <w:t xml:space="preserve">Brainstem </w:t>
            </w:r>
          </w:p>
        </w:tc>
      </w:tr>
      <w:tr w:rsidR="00A60DD3" w:rsidRPr="00996DDB" w:rsidTr="00996DDB">
        <w:trPr>
          <w:trHeight w:val="300"/>
        </w:trPr>
        <w:tc>
          <w:tcPr>
            <w:tcW w:w="567" w:type="dxa"/>
          </w:tcPr>
          <w:p w:rsidR="00A60DD3" w:rsidRPr="00996DDB" w:rsidRDefault="00FB78B9" w:rsidP="00DA054B">
            <w:r w:rsidRPr="00996DDB">
              <w:t>8</w:t>
            </w:r>
          </w:p>
        </w:tc>
        <w:tc>
          <w:tcPr>
            <w:tcW w:w="1985" w:type="dxa"/>
          </w:tcPr>
          <w:p w:rsidR="00A60DD3" w:rsidRPr="00996DDB" w:rsidRDefault="00A60DD3" w:rsidP="00DA054B">
            <w:r w:rsidRPr="00996DDB">
              <w:t xml:space="preserve">Pons </w:t>
            </w:r>
            <w:r w:rsidR="00502DC3" w:rsidRPr="00996DDB">
              <w:t>anterior-posterior</w:t>
            </w:r>
            <w:r w:rsidRPr="00996DDB">
              <w:t xml:space="preserve"> depth</w:t>
            </w:r>
          </w:p>
          <w:p w:rsidR="00A60DD3" w:rsidRPr="00996DDB" w:rsidRDefault="00A60DD3" w:rsidP="00DA054B">
            <w:r w:rsidRPr="00996DDB">
              <w:t xml:space="preserve"> (</w:t>
            </w:r>
            <w:r w:rsidRPr="00996DDB">
              <w:rPr>
                <w:i/>
                <w:iCs/>
              </w:rPr>
              <w:t>Mid-sagittal plane</w:t>
            </w:r>
            <w:r w:rsidRPr="00996DDB">
              <w:t>)</w:t>
            </w:r>
          </w:p>
        </w:tc>
        <w:tc>
          <w:tcPr>
            <w:tcW w:w="6520" w:type="dxa"/>
          </w:tcPr>
          <w:p w:rsidR="00A60DD3" w:rsidRPr="00996DDB" w:rsidRDefault="00A60DD3" w:rsidP="00DA054B">
            <w:r w:rsidRPr="00996DDB">
              <w:rPr>
                <w:rFonts w:ascii="Calibri" w:eastAsia="Calibri" w:hAnsi="Calibri" w:cs="Calibri"/>
              </w:rPr>
              <w:t>The distance between the anterior border of the pons at its maximal forward prominence and the posterior border at the level of the upper border of the 4th ventricle</w:t>
            </w:r>
          </w:p>
        </w:tc>
      </w:tr>
    </w:tbl>
    <w:p w:rsidR="00D37CCC" w:rsidRDefault="00A60DD3">
      <w:r>
        <w:t xml:space="preserve"> </w:t>
      </w:r>
    </w:p>
    <w:sectPr w:rsidR="00D37C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DD3"/>
    <w:rsid w:val="00502DC3"/>
    <w:rsid w:val="00996DDB"/>
    <w:rsid w:val="00A2335B"/>
    <w:rsid w:val="00A60DD3"/>
    <w:rsid w:val="00D37CCC"/>
    <w:rsid w:val="00FB68A9"/>
    <w:rsid w:val="00FB78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D63183D-D84C-4DB1-BDB8-31E234A6E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0DD3"/>
    <w:pPr>
      <w:spacing w:after="0" w:line="240" w:lineRule="auto"/>
    </w:pPr>
    <w:rPr>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50</Words>
  <Characters>1406</Characters>
  <Application>Microsoft Office Word</Application>
  <DocSecurity>0</DocSecurity>
  <Lines>6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24-09-30T00:33:00Z</dcterms:created>
  <dcterms:modified xsi:type="dcterms:W3CDTF">2024-11-0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6deec3-57ea-4a4e-a917-62db40aa3008</vt:lpwstr>
  </property>
</Properties>
</file>